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B8FCB" w14:textId="77777777" w:rsidR="00BC6FBF" w:rsidRPr="004510AB" w:rsidRDefault="00BC6FBF" w:rsidP="00BC6FBF">
      <w:pPr>
        <w:spacing w:line="276" w:lineRule="auto"/>
        <w:rPr>
          <w:b/>
        </w:rPr>
      </w:pPr>
    </w:p>
    <w:p w14:paraId="303853B6" w14:textId="77777777" w:rsidR="00BC6FBF" w:rsidRDefault="00BC6FBF" w:rsidP="00BC6FBF">
      <w:pPr>
        <w:spacing w:line="276" w:lineRule="auto"/>
      </w:pPr>
      <w:r w:rsidRPr="00F47258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63D25AE" wp14:editId="12DB5AAE">
            <wp:simplePos x="0" y="0"/>
            <wp:positionH relativeFrom="column">
              <wp:posOffset>-635</wp:posOffset>
            </wp:positionH>
            <wp:positionV relativeFrom="paragraph">
              <wp:posOffset>64770</wp:posOffset>
            </wp:positionV>
            <wp:extent cx="3251835" cy="6243955"/>
            <wp:effectExtent l="0" t="0" r="0" b="4445"/>
            <wp:wrapTight wrapText="bothSides">
              <wp:wrapPolygon edited="0">
                <wp:start x="0" y="0"/>
                <wp:lineTo x="0" y="21528"/>
                <wp:lineTo x="21427" y="21528"/>
                <wp:lineTo x="21427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naK 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835" cy="6243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47258">
        <w:rPr>
          <w:b/>
          <w:bCs/>
        </w:rPr>
        <w:t xml:space="preserve">Fig. S1. </w:t>
      </w:r>
      <w:r w:rsidRPr="00F47258">
        <w:rPr>
          <w:rFonts w:cs="Times"/>
          <w:b/>
          <w:bCs/>
        </w:rPr>
        <w:t xml:space="preserve">Identification of an </w:t>
      </w:r>
      <w:proofErr w:type="spellStart"/>
      <w:r w:rsidRPr="00F47258">
        <w:rPr>
          <w:rFonts w:cs="Times"/>
          <w:b/>
          <w:bCs/>
        </w:rPr>
        <w:t>RctB</w:t>
      </w:r>
      <w:proofErr w:type="spellEnd"/>
      <w:r w:rsidRPr="00F47258">
        <w:rPr>
          <w:rFonts w:cs="Times"/>
          <w:b/>
          <w:bCs/>
        </w:rPr>
        <w:t xml:space="preserve"> region important for interaction with DnaK</w:t>
      </w:r>
      <w:r w:rsidRPr="00F47258">
        <w:rPr>
          <w:rFonts w:eastAsiaTheme="minorEastAsia" w:cs="NewCenturySchlbk-Bold"/>
          <w:b/>
          <w:bCs/>
          <w:szCs w:val="15"/>
        </w:rPr>
        <w:t xml:space="preserve"> </w:t>
      </w:r>
      <w:r w:rsidRPr="00F47258">
        <w:rPr>
          <w:rFonts w:eastAsiaTheme="minorEastAsia" w:cs="NewCenturySchlbk-Bold"/>
          <w:b/>
          <w:bCs/>
          <w:i/>
          <w:szCs w:val="15"/>
        </w:rPr>
        <w:t>in vitro</w:t>
      </w:r>
      <w:r w:rsidRPr="00F47258">
        <w:rPr>
          <w:rFonts w:eastAsiaTheme="minorEastAsia" w:cs="NewCenturySchlbk-Bold"/>
          <w:b/>
          <w:bCs/>
          <w:szCs w:val="15"/>
        </w:rPr>
        <w:t xml:space="preserve"> and </w:t>
      </w:r>
      <w:r w:rsidRPr="00F47258">
        <w:rPr>
          <w:rFonts w:eastAsiaTheme="minorEastAsia" w:cs="NewCenturySchlbk-Bold"/>
          <w:b/>
          <w:bCs/>
          <w:i/>
          <w:szCs w:val="15"/>
        </w:rPr>
        <w:t>in vivo</w:t>
      </w:r>
      <w:r w:rsidRPr="00F47258">
        <w:rPr>
          <w:rFonts w:eastAsiaTheme="minorEastAsia" w:cs="NewCenturySchlbk-Bold"/>
          <w:b/>
          <w:bCs/>
          <w:szCs w:val="15"/>
        </w:rPr>
        <w:t xml:space="preserve">. </w:t>
      </w:r>
      <w:r w:rsidRPr="00F47258">
        <w:rPr>
          <w:b/>
          <w:bCs/>
        </w:rPr>
        <w:t>(A-C)</w:t>
      </w:r>
      <w:r>
        <w:rPr>
          <w:bCs/>
        </w:rPr>
        <w:t xml:space="preserve"> </w:t>
      </w:r>
      <w:r w:rsidRPr="00F47258">
        <w:t xml:space="preserve">Interaction of </w:t>
      </w:r>
      <w:proofErr w:type="spellStart"/>
      <w:r w:rsidRPr="00F47258">
        <w:t>RctB</w:t>
      </w:r>
      <w:proofErr w:type="spellEnd"/>
      <w:r w:rsidRPr="00F47258">
        <w:t xml:space="preserve"> with DnaK by co-immunoprecipitation. (A) </w:t>
      </w:r>
      <w:proofErr w:type="spellStart"/>
      <w:r w:rsidRPr="00F47258">
        <w:t>RctB</w:t>
      </w:r>
      <w:proofErr w:type="spellEnd"/>
      <w:r w:rsidRPr="00F47258">
        <w:t xml:space="preserve"> WT without or with an N-terminal MBP tag was incubated with </w:t>
      </w:r>
      <w:proofErr w:type="spellStart"/>
      <w:r w:rsidRPr="00F47258">
        <w:t>DnaKJ</w:t>
      </w:r>
      <w:proofErr w:type="spellEnd"/>
      <w:r w:rsidRPr="00F47258">
        <w:t xml:space="preserve"> and ATP, and then treated with rabbit anti-</w:t>
      </w:r>
      <w:proofErr w:type="spellStart"/>
      <w:r w:rsidRPr="00F47258">
        <w:t>RctB</w:t>
      </w:r>
      <w:proofErr w:type="spellEnd"/>
      <w:r w:rsidRPr="00F47258">
        <w:t xml:space="preserve"> antibody (</w:t>
      </w:r>
      <w:r w:rsidRPr="00F47258">
        <w:sym w:font="Symbol" w:char="F061"/>
      </w:r>
      <w:r w:rsidRPr="00F47258">
        <w:noBreakHyphen/>
      </w:r>
      <w:proofErr w:type="spellStart"/>
      <w:r w:rsidRPr="00F47258">
        <w:t>RctB</w:t>
      </w:r>
      <w:proofErr w:type="spellEnd"/>
      <w:r w:rsidRPr="00F47258">
        <w:t xml:space="preserve">) and IgG magnetic beads to pull down untagged WT </w:t>
      </w:r>
      <w:proofErr w:type="spellStart"/>
      <w:r w:rsidRPr="00F47258">
        <w:t>RctB</w:t>
      </w:r>
      <w:proofErr w:type="spellEnd"/>
      <w:r w:rsidRPr="00F47258">
        <w:t xml:space="preserve">. </w:t>
      </w:r>
      <w:bookmarkStart w:id="0" w:name="_GoBack"/>
      <w:bookmarkEnd w:id="0"/>
      <w:r w:rsidRPr="00F47258">
        <w:t xml:space="preserve">In all other cases the pull down was with amylose magnetic beads.  The </w:t>
      </w:r>
      <w:r w:rsidRPr="00F47258">
        <w:rPr>
          <w:color w:val="000000" w:themeColor="text1"/>
        </w:rPr>
        <w:t xml:space="preserve">beads upon </w:t>
      </w:r>
      <w:r w:rsidRPr="00F47258">
        <w:t>pull</w:t>
      </w:r>
      <w:r w:rsidRPr="00F47258">
        <w:noBreakHyphen/>
        <w:t xml:space="preserve">down were subjected to SDS-PAGE followed by Western blot analysis with </w:t>
      </w:r>
      <w:r w:rsidRPr="00F47258">
        <w:sym w:font="Symbol" w:char="F061"/>
      </w:r>
      <w:r w:rsidRPr="00F47258">
        <w:noBreakHyphen/>
      </w:r>
      <w:proofErr w:type="spellStart"/>
      <w:r w:rsidRPr="00F47258">
        <w:t>RctB</w:t>
      </w:r>
      <w:proofErr w:type="spellEnd"/>
      <w:r w:rsidRPr="00F47258">
        <w:t xml:space="preserve"> and antiserum against DnaK (</w:t>
      </w:r>
      <w:r w:rsidRPr="00F47258">
        <w:sym w:font="Symbol" w:char="F061"/>
      </w:r>
      <w:r w:rsidRPr="00F47258">
        <w:noBreakHyphen/>
      </w:r>
      <w:proofErr w:type="spellStart"/>
      <w:r w:rsidRPr="00F47258">
        <w:t>DnaK</w:t>
      </w:r>
      <w:proofErr w:type="spellEnd"/>
      <w:r w:rsidRPr="00F47258">
        <w:t xml:space="preserve">). The MBP tag alone was used as a negative control. (B) Same as (A) except that a deletion mutant carrying the N-terminal 450 residues of </w:t>
      </w:r>
      <w:proofErr w:type="spellStart"/>
      <w:r w:rsidRPr="00F47258">
        <w:t>RctB</w:t>
      </w:r>
      <w:proofErr w:type="spellEnd"/>
      <w:r w:rsidRPr="00F47258">
        <w:t xml:space="preserve"> (N450) was also used. (C) Same as (B) except that new N-terminal deletion derivatives were used. (D) I</w:t>
      </w:r>
      <w:r w:rsidRPr="00F47258">
        <w:rPr>
          <w:rFonts w:cs="AdvP6F0B"/>
          <w:szCs w:val="16"/>
        </w:rPr>
        <w:t xml:space="preserve">nteraction between </w:t>
      </w:r>
      <w:proofErr w:type="spellStart"/>
      <w:r w:rsidRPr="00F47258">
        <w:rPr>
          <w:rFonts w:cs="AdvP6F0B"/>
          <w:szCs w:val="16"/>
        </w:rPr>
        <w:t>RctB</w:t>
      </w:r>
      <w:proofErr w:type="spellEnd"/>
      <w:r w:rsidRPr="00F47258">
        <w:rPr>
          <w:rFonts w:cs="AdvP6F0B"/>
          <w:szCs w:val="16"/>
        </w:rPr>
        <w:t xml:space="preserve"> and DnaK by the yeast two hybrid (Y2H) assay. Plasmids </w:t>
      </w:r>
      <w:r w:rsidRPr="00F47258">
        <w:t xml:space="preserve">pSH17-34 and pRFHM1 were used as positive and negative controls, respectively. </w:t>
      </w:r>
      <w:proofErr w:type="spellStart"/>
      <w:r w:rsidRPr="00F47258">
        <w:t>RctB</w:t>
      </w:r>
      <w:proofErr w:type="spellEnd"/>
      <w:r w:rsidRPr="00F47258">
        <w:t xml:space="preserve"> WT and its two N</w:t>
      </w:r>
      <w:r w:rsidRPr="00F47258">
        <w:noBreakHyphen/>
        <w:t xml:space="preserve">terminal deletion derivatives (∆N100 and ∆N200) were cloned in the Y2H bait vector (pEG202) and DnaK was cloned in the Y2H pray vector </w:t>
      </w:r>
      <w:r>
        <w:t>(pJG4-5)</w:t>
      </w:r>
      <w:r w:rsidRPr="00F47258">
        <w:t>. The yeast cell EYG48 was tr</w:t>
      </w:r>
      <w:r>
        <w:t>ansformed with the above clone</w:t>
      </w:r>
      <w:r w:rsidRPr="00F47258">
        <w:t xml:space="preserve">s individually and the </w:t>
      </w:r>
      <w:proofErr w:type="spellStart"/>
      <w:r w:rsidRPr="00F47258">
        <w:t>transformants</w:t>
      </w:r>
      <w:proofErr w:type="spellEnd"/>
      <w:r w:rsidRPr="00F47258">
        <w:t xml:space="preserve"> were spotted on indicator plates with and without </w:t>
      </w:r>
      <w:proofErr w:type="spellStart"/>
      <w:r w:rsidRPr="00F47258">
        <w:t>Leu</w:t>
      </w:r>
      <w:proofErr w:type="spellEnd"/>
      <w:r w:rsidRPr="00F47258">
        <w:t xml:space="preserve"> after serial dilutions as identified in the top of the figure. The bait and prey fusions of </w:t>
      </w:r>
      <w:proofErr w:type="spellStart"/>
      <w:r w:rsidRPr="00F47258">
        <w:t>RctB</w:t>
      </w:r>
      <w:proofErr w:type="spellEnd"/>
      <w:r w:rsidRPr="00F47258">
        <w:t xml:space="preserve"> and DnaK were also tested with corresponding empty vectors to test for auto-activation and the levels were not any higher than the negative control (the 2</w:t>
      </w:r>
      <w:r w:rsidRPr="00F47258">
        <w:rPr>
          <w:vertAlign w:val="superscript"/>
        </w:rPr>
        <w:t>nd</w:t>
      </w:r>
      <w:r w:rsidRPr="00F47258">
        <w:t xml:space="preserve"> row). (E) I</w:t>
      </w:r>
      <w:r w:rsidRPr="00F47258">
        <w:rPr>
          <w:rFonts w:cs="AdvP6F0B"/>
          <w:szCs w:val="16"/>
        </w:rPr>
        <w:t xml:space="preserve">nteraction between </w:t>
      </w:r>
      <w:proofErr w:type="spellStart"/>
      <w:r w:rsidRPr="00F47258">
        <w:rPr>
          <w:rFonts w:cs="AdvP6F0B"/>
          <w:szCs w:val="16"/>
        </w:rPr>
        <w:t>RctB</w:t>
      </w:r>
      <w:proofErr w:type="spellEnd"/>
      <w:r w:rsidRPr="00F47258">
        <w:rPr>
          <w:rFonts w:cs="AdvP6F0B"/>
          <w:szCs w:val="16"/>
        </w:rPr>
        <w:t xml:space="preserve"> and DnaK in vivo by the bacterial two hybrid (BATCH) assay. Here, as positive (+) control, </w:t>
      </w:r>
      <w:r w:rsidRPr="00F47258">
        <w:rPr>
          <w:rFonts w:eastAsiaTheme="minorEastAsia" w:cs="AdvTT9996936a"/>
          <w:color w:val="000000"/>
        </w:rPr>
        <w:t>a leucine zipper domain was fused to both the adenylate cyclase</w:t>
      </w:r>
      <w:r w:rsidRPr="00F47258">
        <w:t xml:space="preserve"> fragments </w:t>
      </w:r>
      <w:r w:rsidRPr="00F47258">
        <w:rPr>
          <w:rFonts w:eastAsiaTheme="minorEastAsia" w:cs="AdvTT9996936a"/>
          <w:color w:val="000000"/>
        </w:rPr>
        <w:t xml:space="preserve">T18 and T25 present in vectors pKT25 and pUT18C, respectively, and the clones were co-expressed. As negative </w:t>
      </w:r>
      <w:r w:rsidRPr="00F47258">
        <w:rPr>
          <w:rFonts w:eastAsiaTheme="minorEastAsia" w:cs="AdvTT9996936a"/>
          <w:color w:val="000000"/>
        </w:rPr>
        <w:lastRenderedPageBreak/>
        <w:t xml:space="preserve">control, the vectors were co-expressed (not shown). The cultures were spotted on MacConkey agar or LB+X-gal plates, and the intensities of colors (red or blue, respectively) were taken to indicate the strength of interactions. The negative control (pKT25+pUT18C) colors were </w:t>
      </w:r>
      <w:proofErr w:type="gramStart"/>
      <w:r w:rsidRPr="00F47258">
        <w:rPr>
          <w:rFonts w:eastAsiaTheme="minorEastAsia" w:cs="AdvTT9996936a"/>
          <w:color w:val="000000"/>
        </w:rPr>
        <w:t>similar to</w:t>
      </w:r>
      <w:proofErr w:type="gramEnd"/>
      <w:r w:rsidRPr="00F47258">
        <w:rPr>
          <w:rFonts w:eastAsiaTheme="minorEastAsia" w:cs="AdvTT9996936a"/>
          <w:color w:val="000000"/>
        </w:rPr>
        <w:t xml:space="preserve"> the spots shown for </w:t>
      </w:r>
      <w:proofErr w:type="spellStart"/>
      <w:r w:rsidRPr="00F47258">
        <w:rPr>
          <w:rFonts w:eastAsiaTheme="minorEastAsia" w:cs="AdvTT9996936a"/>
          <w:color w:val="000000"/>
        </w:rPr>
        <w:t>RctB+Vector</w:t>
      </w:r>
      <w:proofErr w:type="spellEnd"/>
      <w:r w:rsidRPr="00F47258">
        <w:rPr>
          <w:rFonts w:eastAsiaTheme="minorEastAsia" w:cs="AdvTT9996936a"/>
          <w:color w:val="000000"/>
        </w:rPr>
        <w:t xml:space="preserve"> (pUT18C) or </w:t>
      </w:r>
      <w:proofErr w:type="spellStart"/>
      <w:r w:rsidRPr="00F47258">
        <w:rPr>
          <w:rFonts w:eastAsiaTheme="minorEastAsia" w:cs="AdvTT9996936a"/>
          <w:color w:val="000000"/>
        </w:rPr>
        <w:t>DnaK+Vector</w:t>
      </w:r>
      <w:proofErr w:type="spellEnd"/>
      <w:r w:rsidRPr="00F47258">
        <w:rPr>
          <w:rFonts w:eastAsiaTheme="minorEastAsia" w:cs="AdvTT9996936a"/>
          <w:color w:val="000000"/>
        </w:rPr>
        <w:t xml:space="preserve"> (pKT25). </w:t>
      </w:r>
      <w:r w:rsidRPr="00F47258">
        <w:t>Further details are in Materials and Methods.</w:t>
      </w:r>
    </w:p>
    <w:p w14:paraId="7BF03558" w14:textId="77777777" w:rsidR="00BC6FBF" w:rsidRPr="0082182A" w:rsidRDefault="00BC6FBF" w:rsidP="00BC6FBF">
      <w:pPr>
        <w:spacing w:line="276" w:lineRule="auto"/>
        <w:rPr>
          <w:rFonts w:ascii="Times New Roman" w:hAnsi="Times New Roman"/>
          <w:b/>
        </w:rPr>
      </w:pPr>
    </w:p>
    <w:p w14:paraId="493B7511" w14:textId="77777777" w:rsidR="00427DE2" w:rsidRDefault="00427DE2"/>
    <w:sectPr w:rsidR="00427DE2" w:rsidSect="00BC6FBF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CenturySchlbk-Bol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dvP6F0B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dvTT9996936a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FBF"/>
    <w:rsid w:val="00040367"/>
    <w:rsid w:val="0004225A"/>
    <w:rsid w:val="000622FA"/>
    <w:rsid w:val="000E5E15"/>
    <w:rsid w:val="000F275E"/>
    <w:rsid w:val="00152FA5"/>
    <w:rsid w:val="001872F0"/>
    <w:rsid w:val="001B666D"/>
    <w:rsid w:val="002F3BF0"/>
    <w:rsid w:val="003125A7"/>
    <w:rsid w:val="00340FC2"/>
    <w:rsid w:val="00350F15"/>
    <w:rsid w:val="0037770D"/>
    <w:rsid w:val="00392BD7"/>
    <w:rsid w:val="003C2F9A"/>
    <w:rsid w:val="003C4EFC"/>
    <w:rsid w:val="003D1154"/>
    <w:rsid w:val="00427DE2"/>
    <w:rsid w:val="004424C6"/>
    <w:rsid w:val="004453F0"/>
    <w:rsid w:val="004540C3"/>
    <w:rsid w:val="00466BC6"/>
    <w:rsid w:val="004B3CB4"/>
    <w:rsid w:val="004C3B45"/>
    <w:rsid w:val="004F6887"/>
    <w:rsid w:val="005D473C"/>
    <w:rsid w:val="00644406"/>
    <w:rsid w:val="00652D12"/>
    <w:rsid w:val="006A2691"/>
    <w:rsid w:val="006F6FB6"/>
    <w:rsid w:val="00764388"/>
    <w:rsid w:val="00787417"/>
    <w:rsid w:val="007912D9"/>
    <w:rsid w:val="007A490A"/>
    <w:rsid w:val="007D0BBE"/>
    <w:rsid w:val="007F4416"/>
    <w:rsid w:val="00810C49"/>
    <w:rsid w:val="00827026"/>
    <w:rsid w:val="0083304F"/>
    <w:rsid w:val="00861991"/>
    <w:rsid w:val="008632AB"/>
    <w:rsid w:val="00887FD8"/>
    <w:rsid w:val="0089153F"/>
    <w:rsid w:val="008C7E4B"/>
    <w:rsid w:val="00907355"/>
    <w:rsid w:val="0093217D"/>
    <w:rsid w:val="00935F5C"/>
    <w:rsid w:val="00952E52"/>
    <w:rsid w:val="00961838"/>
    <w:rsid w:val="00984A00"/>
    <w:rsid w:val="00995AF2"/>
    <w:rsid w:val="009A04E0"/>
    <w:rsid w:val="009B22EB"/>
    <w:rsid w:val="009B3190"/>
    <w:rsid w:val="009B5BC9"/>
    <w:rsid w:val="009C3F64"/>
    <w:rsid w:val="009D2A02"/>
    <w:rsid w:val="009D53DD"/>
    <w:rsid w:val="00A520FB"/>
    <w:rsid w:val="00A77601"/>
    <w:rsid w:val="00A87BDE"/>
    <w:rsid w:val="00B02214"/>
    <w:rsid w:val="00B25253"/>
    <w:rsid w:val="00B467AA"/>
    <w:rsid w:val="00BA0B16"/>
    <w:rsid w:val="00BC6FBF"/>
    <w:rsid w:val="00C169E0"/>
    <w:rsid w:val="00C1787E"/>
    <w:rsid w:val="00C35519"/>
    <w:rsid w:val="00C417C8"/>
    <w:rsid w:val="00C517DB"/>
    <w:rsid w:val="00C61C32"/>
    <w:rsid w:val="00C6345C"/>
    <w:rsid w:val="00C67D07"/>
    <w:rsid w:val="00C70860"/>
    <w:rsid w:val="00C94EBE"/>
    <w:rsid w:val="00D479C5"/>
    <w:rsid w:val="00D82D6C"/>
    <w:rsid w:val="00D96CFD"/>
    <w:rsid w:val="00DF390D"/>
    <w:rsid w:val="00E00827"/>
    <w:rsid w:val="00E11D9C"/>
    <w:rsid w:val="00E16D33"/>
    <w:rsid w:val="00E43F8C"/>
    <w:rsid w:val="00E55F0A"/>
    <w:rsid w:val="00E61644"/>
    <w:rsid w:val="00EA2258"/>
    <w:rsid w:val="00EB3AED"/>
    <w:rsid w:val="00F20B81"/>
    <w:rsid w:val="00F90D1A"/>
    <w:rsid w:val="00FB64BE"/>
    <w:rsid w:val="00FC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361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FB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4</Words>
  <Characters>1906</Characters>
  <Application>Microsoft Macintosh Word</Application>
  <DocSecurity>0</DocSecurity>
  <Lines>15</Lines>
  <Paragraphs>4</Paragraphs>
  <ScaleCrop>false</ScaleCrop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oraj, Dhruba (NIH/NCI) [E]</dc:creator>
  <cp:keywords/>
  <dc:description/>
  <cp:lastModifiedBy>Chattoraj, Dhruba (NIH/NCI) [E]</cp:lastModifiedBy>
  <cp:revision>1</cp:revision>
  <cp:lastPrinted>2017-03-12T18:23:00Z</cp:lastPrinted>
  <dcterms:created xsi:type="dcterms:W3CDTF">2017-03-12T18:20:00Z</dcterms:created>
  <dcterms:modified xsi:type="dcterms:W3CDTF">2017-03-12T18:24:00Z</dcterms:modified>
</cp:coreProperties>
</file>